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32"/>
          <w:lang w:val="en-US" w:eastAsia="zh-CN"/>
        </w:rPr>
        <w:t>Supplementary Table 1. Antibody list</w:t>
      </w:r>
    </w:p>
    <w:p>
      <w:pPr>
        <w:rPr>
          <w:rFonts w:hint="eastAsia" w:eastAsiaTheme="minorEastAsia"/>
          <w:b/>
          <w:bCs/>
          <w:lang w:val="en-US" w:eastAsia="zh-CN"/>
        </w:rPr>
      </w:pPr>
      <w:r>
        <w:rPr>
          <w:rFonts w:hint="default"/>
          <w:lang w:val="en-US" w:eastAsia="zh-CN"/>
        </w:rPr>
        <w:t xml:space="preserve">      </w:t>
      </w:r>
      <w:r>
        <w:rPr>
          <w:rFonts w:hint="default"/>
          <w:b/>
          <w:bCs/>
          <w:lang w:val="en-US" w:eastAsia="zh-CN"/>
        </w:rPr>
        <w:t xml:space="preserve">              </w:t>
      </w:r>
    </w:p>
    <w:tbl>
      <w:tblPr>
        <w:tblStyle w:val="3"/>
        <w:tblW w:w="94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3468"/>
        <w:gridCol w:w="31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Company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FASN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bcam (ab128856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:1000 for western blot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Anti-PPARγ    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bcam (ab272718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:1000 for 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F4/80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Abcam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ab300421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: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0 for 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immunofluoresc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Anti-TNFα    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Servicebio (GB11188-100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1:500 for 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NF-κB p65</w:t>
            </w:r>
            <w:bookmarkEnd w:id="0"/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8242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:1000 for 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p-NF-κB</w:t>
            </w:r>
            <w:bookmarkStart w:id="1" w:name="OLE_LINK2"/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 p65</w:t>
            </w:r>
            <w:bookmarkEnd w:id="1"/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 (Ser536)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3033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:1000 for 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COL1A1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bookmarkStart w:id="2" w:name="OLE_LINK4"/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72026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  <w:bookmarkEnd w:id="2"/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:1000 for 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TREM2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3" w:name="OLE_LINK5"/>
            <w:r>
              <w:rPr>
                <w:rFonts w:hint="eastAsia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  <w:t>Abcam (ab305103)</w:t>
            </w:r>
            <w:bookmarkEnd w:id="3"/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  <w:t>1:1000 for western blot</w:t>
            </w:r>
          </w:p>
          <w:p>
            <w:pPr>
              <w:rPr>
                <w:rFonts w:hint="default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4" w:name="OLE_LINK3"/>
            <w:r>
              <w:rPr>
                <w:rFonts w:hint="eastAsia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  <w:t>1:500 for immunofluorescence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Anti-αSMA      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9245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  <w:t>1:500 for immunofluoresc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DCN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5" w:name="OLE_LINK7"/>
            <w:r>
              <w:rPr>
                <w:rFonts w:hint="eastAsia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  <w:t>Abcam (ab175404)</w:t>
            </w:r>
            <w:bookmarkEnd w:id="5"/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6" w:name="OLE_LINK6"/>
            <w:r>
              <w:rPr>
                <w:rFonts w:hint="eastAsia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  <w:t>1:100 for immunofluorescence</w:t>
            </w:r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pSTAT3 (Try705)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9145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  <w:t>1:100 for immunofluoresc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vWF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  <w:t>Abcam (ab287962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1"/>
                <w:szCs w:val="21"/>
                <w:vertAlign w:val="baseline"/>
                <w:lang w:val="en-US" w:eastAsia="zh-CN" w:bidi="ar-SA"/>
              </w:rPr>
              <w:t>1:50 for immunofluoresc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66" w:type="dxa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nti-GAPDH</w:t>
            </w:r>
          </w:p>
        </w:tc>
        <w:tc>
          <w:tcPr>
            <w:tcW w:w="3468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Cell Signaling Technology (5174)</w:t>
            </w:r>
          </w:p>
        </w:tc>
        <w:tc>
          <w:tcPr>
            <w:tcW w:w="319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1:1000 for 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western blot</w:t>
            </w:r>
            <w:bookmarkStart w:id="7" w:name="_GoBack"/>
            <w:bookmarkEnd w:id="7"/>
          </w:p>
        </w:tc>
      </w:tr>
    </w:tbl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0YzAxYWU1ODMxNjk5MTRhNmI3MDk0YTA4ODViNTEifQ=="/>
  </w:docVars>
  <w:rsids>
    <w:rsidRoot w:val="00000000"/>
    <w:rsid w:val="039533CB"/>
    <w:rsid w:val="0C88477C"/>
    <w:rsid w:val="18106164"/>
    <w:rsid w:val="2B3D2496"/>
    <w:rsid w:val="2CF34D5E"/>
    <w:rsid w:val="407B06A8"/>
    <w:rsid w:val="424D275C"/>
    <w:rsid w:val="4C697F3F"/>
    <w:rsid w:val="5D3062BB"/>
    <w:rsid w:val="68034990"/>
    <w:rsid w:val="71363DB3"/>
    <w:rsid w:val="74387A94"/>
    <w:rsid w:val="754C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901</Characters>
  <Lines>0</Lines>
  <Paragraphs>0</Paragraphs>
  <TotalTime>22</TotalTime>
  <ScaleCrop>false</ScaleCrop>
  <LinksUpToDate>false</LinksUpToDate>
  <CharactersWithSpaces>101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04:32:00Z</dcterms:created>
  <dc:creator>Lenovo</dc:creator>
  <cp:lastModifiedBy>风行山下</cp:lastModifiedBy>
  <dcterms:modified xsi:type="dcterms:W3CDTF">2023-07-26T11:1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34ABA2AECAD4811AD0432E01F87ABD4_12</vt:lpwstr>
  </property>
</Properties>
</file>